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59841" w14:textId="2A8ACA50" w:rsidR="0000010D" w:rsidRPr="00367427" w:rsidRDefault="00F90821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Table S12</w:t>
      </w:r>
      <w:r w:rsidR="0000010D" w:rsidRPr="0000010D">
        <w:rPr>
          <w:rFonts w:ascii="Times New Roman" w:hAnsi="Times New Roman"/>
          <w:b/>
          <w:bCs/>
          <w:sz w:val="22"/>
          <w:szCs w:val="22"/>
        </w:rPr>
        <w:t>.</w:t>
      </w:r>
      <w:r w:rsidR="0000010D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00010D">
        <w:rPr>
          <w:rFonts w:ascii="Times New Roman" w:hAnsi="Times New Roman"/>
          <w:sz w:val="22"/>
          <w:szCs w:val="22"/>
        </w:rPr>
        <w:t xml:space="preserve">Multivariable Cox regression models assessing the risk expanded CHIP and </w:t>
      </w:r>
      <w:proofErr w:type="spellStart"/>
      <w:r w:rsidR="00367427">
        <w:rPr>
          <w:rFonts w:ascii="Times New Roman" w:hAnsi="Times New Roman"/>
          <w:sz w:val="22"/>
          <w:szCs w:val="22"/>
        </w:rPr>
        <w:t>m</w:t>
      </w:r>
      <w:r w:rsidR="0000010D">
        <w:rPr>
          <w:rFonts w:ascii="Times New Roman" w:hAnsi="Times New Roman"/>
          <w:sz w:val="22"/>
          <w:szCs w:val="22"/>
        </w:rPr>
        <w:t>CA</w:t>
      </w:r>
      <w:proofErr w:type="spellEnd"/>
      <w:r w:rsidR="0000010D">
        <w:rPr>
          <w:rFonts w:ascii="Times New Roman" w:hAnsi="Times New Roman"/>
          <w:sz w:val="22"/>
          <w:szCs w:val="22"/>
        </w:rPr>
        <w:t xml:space="preserve"> on various cardiovascular-related endpoints.</w:t>
      </w: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0"/>
        <w:gridCol w:w="867"/>
        <w:gridCol w:w="1045"/>
        <w:gridCol w:w="744"/>
        <w:gridCol w:w="1421"/>
        <w:gridCol w:w="984"/>
      </w:tblGrid>
      <w:tr w:rsidR="002E77B2" w:rsidRPr="0000010D" w14:paraId="063303AF" w14:textId="77777777" w:rsidTr="0000010D">
        <w:trPr>
          <w:tblHeader/>
        </w:trPr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DEAD10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A2022D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3A3724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Event 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621BCC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H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D13208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793D57" w14:textId="77777777" w:rsidR="000F5B37" w:rsidRPr="0000010D" w:rsidRDefault="006B2A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  <w:t>P</w:t>
            </w:r>
            <w:r w:rsidR="000F5B37" w:rsidRPr="0000010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-value</w:t>
            </w:r>
          </w:p>
        </w:tc>
      </w:tr>
      <w:tr w:rsidR="006B2AB1" w:rsidRPr="006B2AB1" w14:paraId="00F9172E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20F237" w14:textId="77777777" w:rsidR="006B2AB1" w:rsidRPr="006B2AB1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B2AB1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incident CVD</w:t>
            </w:r>
          </w:p>
        </w:tc>
      </w:tr>
      <w:tr w:rsidR="002E77B2" w:rsidRPr="0000010D" w14:paraId="5E22338A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FAE21A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HIP 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C0E799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7,5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81AA07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057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64B964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290BEB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B00FF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77B2" w:rsidRPr="0000010D" w14:paraId="15794D6E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202D77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7D237F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C77CE1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3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E90FE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8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DD1E2B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72, 1.20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DB0C72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46</w:t>
            </w:r>
          </w:p>
        </w:tc>
      </w:tr>
      <w:tr w:rsidR="002E77B2" w:rsidRPr="0000010D" w14:paraId="1562FF83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9C2A88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VAF≥10%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189EBD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2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8E91BF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82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7A4B77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5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ADF078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74, 1.23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EF613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2E77B2" w:rsidRPr="0000010D" w14:paraId="0A25D2C2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F0F872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77D533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,6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3AF0AC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36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2FECF2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9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A1E06B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66, 1.02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2B6746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757</w:t>
            </w:r>
          </w:p>
        </w:tc>
      </w:tr>
      <w:tr w:rsidR="006B2AB1" w:rsidRPr="006B2AB1" w14:paraId="3CE505FF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130649" w14:textId="77777777" w:rsidR="006B2AB1" w:rsidRPr="006B2AB1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B2AB1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incident CAD</w:t>
            </w:r>
          </w:p>
        </w:tc>
      </w:tr>
      <w:tr w:rsidR="002E77B2" w:rsidRPr="0000010D" w14:paraId="4881E0F5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23DB8F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HIP 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AAC136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7,5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C2FA4D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74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0932F8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F50327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86A558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77B2" w:rsidRPr="0000010D" w14:paraId="147D939B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9FF57E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99A396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258FE7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0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0E65AA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0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5EEEF1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09, 1.3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0178A1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322</w:t>
            </w:r>
          </w:p>
        </w:tc>
      </w:tr>
      <w:tr w:rsidR="002E77B2" w:rsidRPr="0000010D" w14:paraId="626F95FD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944FFD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VAF≥10%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CD7CF8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2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400AB1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E6DE8D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1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F48E2F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75, 1.28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FF5513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09</w:t>
            </w:r>
          </w:p>
        </w:tc>
      </w:tr>
      <w:tr w:rsidR="002E77B2" w:rsidRPr="0000010D" w14:paraId="7B26090E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D9EDD0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853BC6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,6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52F477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97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797BC1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2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8D84FE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72, 1.08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33AAA4" w14:textId="77777777" w:rsidR="006B2AB1" w:rsidRPr="0000010D" w:rsidRDefault="006B2AB1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330</w:t>
            </w:r>
          </w:p>
        </w:tc>
      </w:tr>
      <w:tr w:rsidR="000F5B37" w:rsidRPr="006B2AB1" w14:paraId="26451B3A" w14:textId="77777777" w:rsidTr="0000010D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3646BF" w14:textId="77777777" w:rsidR="000F5B37" w:rsidRPr="006B2AB1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B2AB1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CV death</w:t>
            </w:r>
          </w:p>
        </w:tc>
      </w:tr>
      <w:tr w:rsidR="002E77B2" w:rsidRPr="0000010D" w14:paraId="1F8593F4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325411" w14:textId="77777777" w:rsidR="000F5B37" w:rsidRPr="0000010D" w:rsidRDefault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HIP 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CFDB67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7,5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20E659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5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319557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3AD624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35EB03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77B2" w:rsidRPr="0000010D" w14:paraId="715D9289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89C484" w14:textId="77777777" w:rsidR="000F5B37" w:rsidRPr="0000010D" w:rsidRDefault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44E3BA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E1465E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5537ED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38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4F4649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24, 2.31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48010F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221</w:t>
            </w:r>
          </w:p>
        </w:tc>
      </w:tr>
      <w:tr w:rsidR="002E77B2" w:rsidRPr="0000010D" w14:paraId="1F27C00D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B8430" w14:textId="77777777" w:rsidR="000F5B37" w:rsidRPr="0000010D" w:rsidRDefault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VAF≥10%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9AE6FF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2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9CC25E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D9620B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932E4A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782, 1.72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63B51C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459</w:t>
            </w:r>
          </w:p>
        </w:tc>
      </w:tr>
      <w:tr w:rsidR="002E77B2" w:rsidRPr="0000010D" w14:paraId="736026F5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FF7422" w14:textId="77777777" w:rsidR="000F5B37" w:rsidRPr="0000010D" w:rsidRDefault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172C25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,6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056194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4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7D5851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3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B1BDF8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66, 1.33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D1A2D2" w14:textId="77777777" w:rsidR="000F5B37" w:rsidRPr="0000010D" w:rsidRDefault="000F5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24</w:t>
            </w:r>
          </w:p>
        </w:tc>
      </w:tr>
      <w:tr w:rsidR="000F5B37" w:rsidRPr="006B2AB1" w14:paraId="45900567" w14:textId="77777777" w:rsidTr="0000010D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C36895" w14:textId="77777777" w:rsidR="000F5B37" w:rsidRPr="006B2AB1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B2AB1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CAD death</w:t>
            </w:r>
          </w:p>
        </w:tc>
      </w:tr>
      <w:tr w:rsidR="002E77B2" w:rsidRPr="0000010D" w14:paraId="164408E9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2C2220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HIP 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25FA11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7,5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F75337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1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40342E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1EA253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462D48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77B2" w:rsidRPr="0000010D" w14:paraId="1DD3061A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169FBF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FB38B4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BB34D1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E6378D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4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DFF35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672, 3.05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6445B5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352</w:t>
            </w:r>
          </w:p>
        </w:tc>
      </w:tr>
      <w:tr w:rsidR="002E77B2" w:rsidRPr="0000010D" w14:paraId="78D86C7C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9DC2A6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VAF≥10%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4144C8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2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F86467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30A2A7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73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DCB556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344, 1.55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2587D2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417</w:t>
            </w:r>
          </w:p>
        </w:tc>
      </w:tr>
      <w:tr w:rsidR="002E77B2" w:rsidRPr="0000010D" w14:paraId="45E0BC41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C6D227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78D471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,6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7AEEAF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237E2C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35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AC4C94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76, 1.69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2A781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10</w:t>
            </w:r>
          </w:p>
        </w:tc>
      </w:tr>
      <w:tr w:rsidR="000F5B37" w:rsidRPr="006B2AB1" w14:paraId="5B4CD02C" w14:textId="77777777" w:rsidTr="0000010D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A2F2E3" w14:textId="77777777" w:rsidR="000F5B37" w:rsidRPr="006B2AB1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B2AB1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any death</w:t>
            </w:r>
          </w:p>
        </w:tc>
      </w:tr>
      <w:tr w:rsidR="002E77B2" w:rsidRPr="0000010D" w14:paraId="777A9ABA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DAFC6E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HIP 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12D6A2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7,5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C0FA6A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737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538E1F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801E64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1AC815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77B2" w:rsidRPr="0000010D" w14:paraId="0A8B8737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8ECE40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B50AE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A2FE78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9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94AF1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53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8CB114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326, 1.7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722893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2E77B2" w:rsidRPr="0000010D" w14:paraId="125822BC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CF0D78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VAF≥10%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4468D2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2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760AEB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0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DAFEA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41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A275FA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279, 1.56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94ED15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2E77B2" w:rsidRPr="0000010D" w14:paraId="2A1AC1B7" w14:textId="77777777" w:rsidTr="0000010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39538C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47061D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,63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C261BA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6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2BD239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C8A47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18, 1.1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C1C120" w14:textId="77777777" w:rsidR="0000010D" w:rsidRPr="0000010D" w:rsidRDefault="0000010D" w:rsidP="000001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07</w:t>
            </w:r>
          </w:p>
        </w:tc>
      </w:tr>
      <w:tr w:rsidR="000F5B37" w:rsidRPr="0000010D" w14:paraId="34828929" w14:textId="77777777" w:rsidTr="0000010D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49AD03" w14:textId="77777777" w:rsidR="002E77B2" w:rsidRDefault="000223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D: coronary artery disease, CH: clonal hematopoiesis,</w:t>
            </w:r>
            <w:r w:rsidR="002E77B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471DD">
              <w:rPr>
                <w:rFonts w:ascii="Times New Roman" w:hAnsi="Times New Roman"/>
                <w:sz w:val="22"/>
                <w:szCs w:val="22"/>
              </w:rPr>
              <w:t>CHIP</w:t>
            </w:r>
            <w:r>
              <w:rPr>
                <w:rFonts w:ascii="Times New Roman" w:hAnsi="Times New Roman"/>
                <w:sz w:val="22"/>
                <w:szCs w:val="22"/>
              </w:rPr>
              <w:t>: clonal hematopoiesis of</w:t>
            </w:r>
          </w:p>
          <w:p w14:paraId="66400272" w14:textId="77777777" w:rsidR="002E77B2" w:rsidRDefault="000223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indeterminate potential,</w:t>
            </w:r>
            <w:r w:rsidR="002E77B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CI: confidence interval,</w:t>
            </w:r>
            <w:r w:rsidR="002E77B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CVD: cardiovascular disease,</w:t>
            </w:r>
          </w:p>
          <w:p w14:paraId="4BB9DDE5" w14:textId="6DBF48F7" w:rsidR="000F5B37" w:rsidRPr="002E77B2" w:rsidRDefault="000223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: hazard ratio,</w:t>
            </w:r>
            <w:r w:rsidR="002E77B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E77B2">
              <w:rPr>
                <w:rFonts w:ascii="Times New Roman" w:hAnsi="Times New Roman"/>
                <w:sz w:val="22"/>
                <w:szCs w:val="22"/>
              </w:rPr>
              <w:t>mCA</w:t>
            </w:r>
            <w:proofErr w:type="spellEnd"/>
            <w:r w:rsidR="002E77B2">
              <w:rPr>
                <w:rFonts w:ascii="Times New Roman" w:hAnsi="Times New Roman"/>
                <w:sz w:val="22"/>
                <w:szCs w:val="22"/>
              </w:rPr>
              <w:t xml:space="preserve">: mosaic chromosomal alterations, </w:t>
            </w:r>
            <w:r>
              <w:rPr>
                <w:rFonts w:ascii="Times New Roman" w:hAnsi="Times New Roman"/>
                <w:sz w:val="22"/>
                <w:szCs w:val="22"/>
              </w:rPr>
              <w:t>VAF: variant allele frequency</w:t>
            </w:r>
          </w:p>
        </w:tc>
      </w:tr>
      <w:tr w:rsidR="000F5B37" w:rsidRPr="0000010D" w14:paraId="07DD6875" w14:textId="77777777" w:rsidTr="0000010D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D4C41D" w14:textId="77777777" w:rsidR="0000010D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lastRenderedPageBreak/>
              <w:t>Models adjusted for age at baseline, sex, smoking status, chemotherapy,</w:t>
            </w:r>
          </w:p>
          <w:p w14:paraId="237A84BB" w14:textId="77777777" w:rsidR="002E77B2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radiotherapy, prevalent CVD,</w:t>
            </w:r>
            <w:r w:rsidR="002E77B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Pr="0000010D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number of days between date of recruitment</w:t>
            </w:r>
          </w:p>
          <w:p w14:paraId="0DB17F4A" w14:textId="522112ED" w:rsidR="000223C5" w:rsidRDefault="000F5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00010D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and date of cancer diagnosis,</w:t>
            </w:r>
            <w:r w:rsidR="002E77B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Pr="0000010D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and genotyping principal components 1-10</w:t>
            </w:r>
            <w:r w:rsidR="000223C5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.</w:t>
            </w:r>
          </w:p>
          <w:p w14:paraId="6D6CF41A" w14:textId="0CE40862" w:rsidR="000223C5" w:rsidRPr="000223C5" w:rsidRDefault="000223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Expanded </w:t>
            </w:r>
            <w:r w:rsidR="0058189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CHIP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 means </w:t>
            </w:r>
            <w:r w:rsidR="0058189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clones with VAF≥10%</w:t>
            </w:r>
          </w:p>
        </w:tc>
      </w:tr>
    </w:tbl>
    <w:p w14:paraId="53FD1044" w14:textId="77777777" w:rsidR="000F5B37" w:rsidRDefault="000F5B37"/>
    <w:sectPr w:rsidR="000F5B37" w:rsidSect="008C4EB3">
      <w:pgSz w:w="15840" w:h="122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10D"/>
    <w:rsid w:val="0000010D"/>
    <w:rsid w:val="000223C5"/>
    <w:rsid w:val="000F5B37"/>
    <w:rsid w:val="002E77B2"/>
    <w:rsid w:val="00367427"/>
    <w:rsid w:val="00462E12"/>
    <w:rsid w:val="00581892"/>
    <w:rsid w:val="00616454"/>
    <w:rsid w:val="006B2AB1"/>
    <w:rsid w:val="007471DD"/>
    <w:rsid w:val="007A05AC"/>
    <w:rsid w:val="008C4EB3"/>
    <w:rsid w:val="00A61BE2"/>
    <w:rsid w:val="00AF4E42"/>
    <w:rsid w:val="00BA216A"/>
    <w:rsid w:val="00C807E4"/>
    <w:rsid w:val="00F27C25"/>
    <w:rsid w:val="00F90821"/>
    <w:rsid w:val="00FA4054"/>
    <w:rsid w:val="00FE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DFEC8C1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8</cp:revision>
  <dcterms:created xsi:type="dcterms:W3CDTF">2024-04-05T18:16:00Z</dcterms:created>
  <dcterms:modified xsi:type="dcterms:W3CDTF">2025-07-30T16:24:00Z</dcterms:modified>
</cp:coreProperties>
</file>